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7C0" w:rsidRPr="00B57180" w:rsidRDefault="006947C0" w:rsidP="006947C0">
      <w:pPr>
        <w:widowControl/>
        <w:suppressAutoHyphens w:val="0"/>
        <w:autoSpaceDN/>
        <w:spacing w:after="160" w:line="360" w:lineRule="auto"/>
        <w:textAlignment w:val="auto"/>
        <w:outlineLvl w:val="0"/>
        <w:rPr>
          <w:rFonts w:asciiTheme="minorHAnsi" w:hAnsiTheme="minorHAnsi"/>
          <w:b/>
          <w:sz w:val="22"/>
          <w:szCs w:val="22"/>
          <w:lang w:val="en-GB"/>
        </w:rPr>
      </w:pPr>
      <w:bookmarkStart w:id="0" w:name="_GoBack"/>
      <w:bookmarkEnd w:id="0"/>
      <w:r w:rsidRPr="00B57180">
        <w:rPr>
          <w:rFonts w:asciiTheme="minorHAnsi" w:hAnsiTheme="minorHAnsi"/>
          <w:b/>
          <w:sz w:val="22"/>
          <w:szCs w:val="22"/>
          <w:lang w:val="en-GB"/>
        </w:rPr>
        <w:t>Example (MEDLINE) search strategy</w:t>
      </w:r>
    </w:p>
    <w:p w:rsidR="006947C0" w:rsidRPr="00B57180" w:rsidRDefault="006947C0" w:rsidP="006947C0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Database: Ovid MEDLINE(R) without Revisions &lt;1946 to February Week 1 2017&gt;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Search Strategy: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1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exp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Exercise/ (147874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     exercis$.mp. (278037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3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exp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Physical Fitness/ (24811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4     fitness.mp. (60246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5     physical$ activ$.mp. (69843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6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exp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Sports/ (151609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7     sport$.mp. (70503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8     Yoga/ (1965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9     Tai Ji/ (780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10     </w:t>
      </w:r>
      <w:proofErr w:type="gram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tai</w:t>
      </w:r>
      <w:proofErr w:type="gram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chi.mp. (943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1     pilates.mp. (203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2     bowling.mp. (325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3     bowls.mp. (298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4     Gardening/ (706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5     Dancing/ (2283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6     Sedentary Lifestyle/ (5176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7     sedentary.mp. (21725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8     seated.mp. (8260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19     sitting.mp. (15698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0     inactiv$.mp. (263451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1     lying down.mp. (768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2     or/1-21 (748830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23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exp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Stroke/ (102405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4     cerebrovascular accident.mp. (3307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5     Ischemic Attack, Transient/ (18780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6     transient ischaemic attack.mp. (1294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7     acquired brain injury.mp. (1192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8     or/23-27 (119391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29     randomized controlled trial.pt. (427876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30     controlled clinical trial.pt. (91195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31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randomized.ab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. (324717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lastRenderedPageBreak/>
        <w:t xml:space="preserve">32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placebo.ab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. (161864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33     drug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therapy.fs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. (1899234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34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randomly.ab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. (229220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35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trial.ab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. (334839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36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groups.ab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. (1440074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37     or/29-36 (3625275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38     </w:t>
      </w:r>
      <w:proofErr w:type="spellStart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exp</w:t>
      </w:r>
      <w:proofErr w:type="spellEnd"/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animals/ not humans.sh. (4294918)</w:t>
      </w:r>
    </w:p>
    <w:p w:rsidR="006947C0" w:rsidRPr="00B5718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39     37 not 38 (3089173)</w:t>
      </w:r>
    </w:p>
    <w:p w:rsidR="00063DDC" w:rsidRPr="006947C0" w:rsidRDefault="006947C0" w:rsidP="006947C0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40     22 and 28 and 39 (1549)</w:t>
      </w:r>
    </w:p>
    <w:sectPr w:rsidR="00063DDC" w:rsidRPr="00694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7C0"/>
    <w:rsid w:val="00670102"/>
    <w:rsid w:val="006947C0"/>
    <w:rsid w:val="008F236D"/>
    <w:rsid w:val="00AA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627C7-3539-4A49-94C8-896ECA6A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947C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152</Characters>
  <Application>Microsoft Office Word</Application>
  <DocSecurity>0</DocSecurity>
  <Lines>28</Lines>
  <Paragraphs>20</Paragraphs>
  <ScaleCrop>false</ScaleCrop>
  <Company>Newcastle University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risos</dc:creator>
  <cp:keywords/>
  <dc:description/>
  <cp:lastModifiedBy>Nina Hrisos</cp:lastModifiedBy>
  <cp:revision>2</cp:revision>
  <dcterms:created xsi:type="dcterms:W3CDTF">2018-04-25T13:17:00Z</dcterms:created>
  <dcterms:modified xsi:type="dcterms:W3CDTF">2018-04-25T13:18:00Z</dcterms:modified>
</cp:coreProperties>
</file>